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B50" w:rsidRDefault="00787B50">
      <w:pPr>
        <w:spacing w:after="160" w:line="259" w:lineRule="auto"/>
        <w:rPr>
          <w:b/>
        </w:rPr>
      </w:pPr>
      <w:r w:rsidRPr="0074799F">
        <w:rPr>
          <w:b/>
        </w:rPr>
        <w:t xml:space="preserve">Supplementary </w:t>
      </w:r>
      <w:r w:rsidRPr="00787B50">
        <w:rPr>
          <w:b/>
        </w:rPr>
        <w:t xml:space="preserve">Table 1: Descriptive statistics </w:t>
      </w:r>
      <w:r w:rsidR="00711499">
        <w:rPr>
          <w:b/>
        </w:rPr>
        <w:t>for full sample (n= 137,221)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945"/>
        <w:gridCol w:w="3405"/>
      </w:tblGrid>
      <w:tr w:rsidR="00787B50" w:rsidRPr="00787B50" w:rsidTr="00E9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1" w:type="pct"/>
            <w:hideMark/>
          </w:tcPr>
          <w:p w:rsidR="00787B50" w:rsidRPr="00787B50" w:rsidRDefault="0078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Full Sample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Age</w:t>
            </w:r>
            <w:bookmarkStart w:id="0" w:name="_GoBack"/>
            <w:bookmarkEnd w:id="0"/>
          </w:p>
        </w:tc>
        <w:tc>
          <w:tcPr>
            <w:tcW w:w="1821" w:type="pct"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87B5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9.76 (9.48, 10.04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9.95 (19.67, 20.23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6.29 (16.06, 16.53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45-64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33.21 (32.90, 33.51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65+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20.79 (20.56, 21.02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21" w:type="pct"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87B5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48.19 (47.86, 48.53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51.81 (51.47, 52.14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821" w:type="pct"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87B5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63.07 (62.73, 63.41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1.86 (11.62, 12.10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 xml:space="preserve">Hispanic 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6.60 (16.32, 16.88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Non-Hispanic Other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8.47 (8.27, 8.68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821" w:type="pct"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87B5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 xml:space="preserve">Full time 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52.10 (51.77, 52.44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 xml:space="preserve">Part time 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0.83 (10.61, 11.06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 xml:space="preserve">Unemployed 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2.81 (2.69, 2.93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Not in labor force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34.25 (33.94, 34.56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 xml:space="preserve">Income </w:t>
            </w:r>
          </w:p>
        </w:tc>
        <w:tc>
          <w:tcPr>
            <w:tcW w:w="1821" w:type="pct"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87B5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&lt;$25,000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8.35 (18.09, 18.60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$25,000-$50,000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23.47 (23.19, 23.76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&gt;$50,000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58.18 (57.85, 58.51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Education</w:t>
            </w:r>
            <w:r w:rsidR="00E10E48">
              <w:rPr>
                <w:color w:val="000000"/>
                <w:sz w:val="22"/>
                <w:szCs w:val="22"/>
              </w:rPr>
              <w:t>al</w:t>
            </w:r>
            <w:r w:rsidRPr="00787B50">
              <w:rPr>
                <w:color w:val="000000"/>
                <w:sz w:val="22"/>
                <w:szCs w:val="22"/>
              </w:rPr>
              <w:t xml:space="preserve"> attainment</w:t>
            </w:r>
          </w:p>
        </w:tc>
        <w:tc>
          <w:tcPr>
            <w:tcW w:w="1821" w:type="pct"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87B5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noWrap/>
            <w:hideMark/>
          </w:tcPr>
          <w:p w:rsidR="00787B50" w:rsidRPr="00787B50" w:rsidRDefault="00787B50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 xml:space="preserve"> Some high school or less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9.72 (9.51, 9.94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noWrap/>
            <w:hideMark/>
          </w:tcPr>
          <w:p w:rsidR="00787B50" w:rsidRPr="00787B50" w:rsidRDefault="00787B50">
            <w:pPr>
              <w:ind w:firstLineChars="100" w:firstLine="220"/>
              <w:rPr>
                <w:color w:val="2E2E2E"/>
                <w:sz w:val="22"/>
                <w:szCs w:val="22"/>
              </w:rPr>
            </w:pPr>
            <w:r w:rsidRPr="00787B50">
              <w:rPr>
                <w:color w:val="2E2E2E"/>
                <w:sz w:val="22"/>
                <w:szCs w:val="22"/>
              </w:rPr>
              <w:t>High school graduate or GED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27.02 (26.72, 27.33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noWrap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Some college or Associate degree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29.33 (29.01, 29.64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noWrap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At least bachelor's degree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33.93 (33.61, 34.24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 xml:space="preserve">Other tobacco use </w:t>
            </w:r>
          </w:p>
        </w:tc>
        <w:tc>
          <w:tcPr>
            <w:tcW w:w="1821" w:type="pct"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87B5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7.15 (16.90, 17.40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82.85 (82.60, 83.10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821" w:type="pct"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87B5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7.53 (17.26, 17.79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20.71 (20.44, 20.97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37.93 (37.61, 38.26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lastRenderedPageBreak/>
              <w:t>South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23.83 (23.55, 24.11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noWrap/>
            <w:hideMark/>
          </w:tcPr>
          <w:p w:rsidR="00787B50" w:rsidRPr="00787B50" w:rsidRDefault="00787B50">
            <w:pPr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 xml:space="preserve">Cigar Preference 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Large cigars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1.11 (1.04, 1.18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Cigarillos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0.41 (0.36, 0.45)</w:t>
            </w:r>
          </w:p>
        </w:tc>
      </w:tr>
      <w:tr w:rsidR="00787B50" w:rsidRPr="00787B50" w:rsidTr="00E928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Little filtered cigars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0.34 (0.30, 0.38)</w:t>
            </w:r>
          </w:p>
        </w:tc>
      </w:tr>
      <w:tr w:rsidR="00787B50" w:rsidRPr="00787B50" w:rsidTr="00E9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pct"/>
            <w:hideMark/>
          </w:tcPr>
          <w:p w:rsidR="00787B50" w:rsidRPr="00787B50" w:rsidRDefault="00787B50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Non-use</w:t>
            </w:r>
          </w:p>
        </w:tc>
        <w:tc>
          <w:tcPr>
            <w:tcW w:w="1821" w:type="pct"/>
            <w:noWrap/>
            <w:hideMark/>
          </w:tcPr>
          <w:p w:rsidR="00787B50" w:rsidRPr="00787B50" w:rsidRDefault="0078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87B50">
              <w:rPr>
                <w:color w:val="000000"/>
                <w:sz w:val="22"/>
                <w:szCs w:val="22"/>
              </w:rPr>
              <w:t>98.14 (98.05, 98.23)</w:t>
            </w:r>
          </w:p>
        </w:tc>
      </w:tr>
    </w:tbl>
    <w:p w:rsidR="00787B50" w:rsidRDefault="00787B50" w:rsidP="00787B50">
      <w:r>
        <w:rPr>
          <w:b/>
        </w:rPr>
        <w:t xml:space="preserve"> </w:t>
      </w:r>
      <w:r>
        <w:t>The weighted frequency and its 95% confidence interval were reported for all categorical variables.</w:t>
      </w:r>
    </w:p>
    <w:p w:rsidR="00787B50" w:rsidRDefault="00787B50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0C33E6" w:rsidRDefault="000C33E6" w:rsidP="000C33E6">
      <w:r w:rsidRPr="0074799F">
        <w:rPr>
          <w:b/>
        </w:rPr>
        <w:lastRenderedPageBreak/>
        <w:t xml:space="preserve">Supplementary Table </w:t>
      </w:r>
      <w:r w:rsidR="00787B50">
        <w:rPr>
          <w:b/>
        </w:rPr>
        <w:t>2</w:t>
      </w:r>
      <w:r>
        <w:t xml:space="preserve">: Multinomial logistic regression on </w:t>
      </w:r>
      <w:r w:rsidR="00BB7C84">
        <w:t xml:space="preserve">usual cigar-type </w:t>
      </w:r>
      <w:r>
        <w:t>relative to non-use, stratified by sex</w:t>
      </w: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1336"/>
        <w:gridCol w:w="9"/>
        <w:gridCol w:w="1326"/>
        <w:gridCol w:w="1285"/>
        <w:gridCol w:w="50"/>
        <w:gridCol w:w="1335"/>
        <w:gridCol w:w="1313"/>
        <w:gridCol w:w="22"/>
        <w:gridCol w:w="1335"/>
        <w:gridCol w:w="1339"/>
      </w:tblGrid>
      <w:tr w:rsidR="00347F38" w:rsidRPr="00347F38" w:rsidTr="00254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gridSpan w:val="2"/>
            <w:hideMark/>
          </w:tcPr>
          <w:p w:rsidR="00347F38" w:rsidRPr="00347F38" w:rsidRDefault="00347F38" w:rsidP="00347F38">
            <w:pPr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96" w:type="pct"/>
            <w:gridSpan w:val="2"/>
            <w:noWrap/>
            <w:hideMark/>
          </w:tcPr>
          <w:p w:rsidR="00347F38" w:rsidRPr="00347F38" w:rsidRDefault="00347F38" w:rsidP="00347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Large cigars vs. non-use </w:t>
            </w:r>
          </w:p>
        </w:tc>
        <w:tc>
          <w:tcPr>
            <w:tcW w:w="1443" w:type="pct"/>
            <w:gridSpan w:val="3"/>
            <w:noWrap/>
            <w:hideMark/>
          </w:tcPr>
          <w:p w:rsidR="00347F38" w:rsidRPr="00347F38" w:rsidRDefault="00347F38" w:rsidP="00347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Cigarillos vs. non-use </w:t>
            </w:r>
          </w:p>
        </w:tc>
        <w:tc>
          <w:tcPr>
            <w:tcW w:w="1441" w:type="pct"/>
            <w:gridSpan w:val="3"/>
            <w:noWrap/>
            <w:hideMark/>
          </w:tcPr>
          <w:p w:rsidR="00347F38" w:rsidRPr="00347F38" w:rsidRDefault="00347F38" w:rsidP="00347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Little filtered cigars  vs. non-use 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hideMark/>
          </w:tcPr>
          <w:p w:rsidR="00347F38" w:rsidRPr="00347F38" w:rsidRDefault="00347F38" w:rsidP="00347F38">
            <w:pPr>
              <w:jc w:val="center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 xml:space="preserve">Female 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 xml:space="preserve">Female 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 xml:space="preserve">Female 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18-24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25-34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0 (0.70, 1.44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75 (0.51, 6.03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63 (0.36, 1.10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15 (1.00, 4.62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3 (0.55, 1.96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0 (0.36, 2.28)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35-44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1 (0.63, 1.32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87 (0.56, 6.28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6 (0.56, 1.66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1 (0.43, 2.39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33 (0.70, 2.52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83 (0.31, 2.22)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45-64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5 (0.75, 1.48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69 (0.53, 5.39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86 (0.52, 1.43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5 (0.49, 2.25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45 (0.84, 2.52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3 (0.36, 2.41)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65+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74 (0.51, 1.07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59 (0.14, 2.46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52 (0.31, 0.87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49 (0.18, 1.30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41 (0.22, 0.75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29 (0.09, 0.99)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Race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Non-Hispanic White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Non-Hispanic Black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0 (0.78, 1.28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63 (1.43, 4.82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3.95 (2.83, 5.53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3.92 (2.25, 6.80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63 (1.75, 3.93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80 (1.69, 4.66)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Hispanic 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65 (0.49, 0.86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78 (0.83, 3.80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3 (0.61, 1.72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33 (0.67, 2.64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3 (0.62, 1.72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47 (0.19, 1.16)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Non-Hispanic Other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48 (0.33, 0.71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75 (0.31, 1.81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86 (0.47, 1.56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40 (0.64, 3.06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0 (0.41, 1.99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24 (0.50, 3.05)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Employment status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Full time 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Part time 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78 (0.59, 1.04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68 (0.31, 1.48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1 (0.53, 1.55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19 (0.63, 2.24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33 (0.77, 2.30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6 (0.50, 1.86)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Unemployed 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1 (0.69, 1.49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85 (0.77, 4.48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10 (1.22, 3.63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58 (0.17, 1.95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50 (0.60, 3.75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5 (0.43, 2.59)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Not in labor force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84 (0.67, 1.04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62 (0.34, 1.13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77 (0.53, 1.12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89 (0.53, 1.50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55 (1.09, 2.22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10 (0.68, 1.77)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Income 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&lt;$25,000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89 (0.70, 1.13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3 (0.57, 1.51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76 (1.27, 2.45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96 (1.08, 3.53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99 (1.34, 2.96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3.12 (1.77, 5.50)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bookmarkStart w:id="1" w:name="_Hlk63761388" w:colFirst="0" w:colLast="0"/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$25,000-$50,000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80 (0.66, 0.96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49 (0.26, 0.93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14 (0.82, 1.59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5 (0.52, 1.72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16 (0.78, 1.73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93 (1.05, 3.54)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&gt;$50,000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bookmarkEnd w:id="1"/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Education attainment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 Some high school or less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77 (0.55, 1.09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79 (0.84, 3.83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40 (1.44, 4.00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91 (0.78, 4.65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99 (1.72, 5.18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39 (1.03, 5.56)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2E2E2E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2E2E2E"/>
                <w:sz w:val="22"/>
                <w:szCs w:val="22"/>
                <w:lang w:eastAsia="zh-CN"/>
              </w:rPr>
              <w:lastRenderedPageBreak/>
              <w:t>High school graduate or GED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70 (0.58, 0.85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85 (0.43, 1.65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91 (1.34, 2.72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03 (0.97, 4.26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96 (1.94, 4.52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81 (0.90, 3.66)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Some college or Associate degree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2 (0.87, 1.20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63 (0.33, 1.18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84 (1.30, 2.61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39 (1.24, 4.62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82 (1.14, 2.88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25 (1.16, 4.40)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At least bachelor's degree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 xml:space="preserve">Other tobacco use 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3.86 (3.37, 4.43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6.05 (3.70, 9.87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5.79 (4.37, 7.67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0.21 (6.45, 16.15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5.12 (3.69, 7.10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7.63 (4.98, 11.69)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West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Northeast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21 (0.98, 1.51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43 (0.67, 3.03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0.99 (0.60, 1.65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06 (0.44, 2.60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35 (0.84, 2.18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91 (0.81, 4.49)</w:t>
            </w:r>
          </w:p>
        </w:tc>
      </w:tr>
      <w:tr w:rsidR="00347F38" w:rsidRPr="00347F38" w:rsidTr="00347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Midwest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26 (1.03, 1.54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30 (0.59, 2.88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65 (1.10, 2.47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89 (0.91, 3.90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18 (0.75, 1.87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18 (0.61, 2.31)</w:t>
            </w:r>
          </w:p>
        </w:tc>
      </w:tr>
      <w:tr w:rsidR="00347F38" w:rsidRPr="00347F38" w:rsidTr="00347F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:rsidR="00347F38" w:rsidRPr="00347F38" w:rsidRDefault="00347F38" w:rsidP="00347F38">
            <w:pPr>
              <w:ind w:firstLineChars="100" w:firstLine="220"/>
              <w:rPr>
                <w:b w:val="0"/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b w:val="0"/>
                <w:color w:val="000000"/>
                <w:sz w:val="22"/>
                <w:szCs w:val="22"/>
                <w:lang w:eastAsia="zh-CN"/>
              </w:rPr>
              <w:t>South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12 (0.92, 1.36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78 (0.97, 3.28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16 (0.79, 1.70)</w:t>
            </w:r>
          </w:p>
        </w:tc>
        <w:tc>
          <w:tcPr>
            <w:tcW w:w="714" w:type="pct"/>
            <w:gridSpan w:val="2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23 (0.59, 2.57)</w:t>
            </w:r>
          </w:p>
        </w:tc>
        <w:tc>
          <w:tcPr>
            <w:tcW w:w="714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1.75 (1.17, 2.62)</w:t>
            </w:r>
          </w:p>
        </w:tc>
        <w:tc>
          <w:tcPr>
            <w:tcW w:w="716" w:type="pct"/>
            <w:noWrap/>
            <w:hideMark/>
          </w:tcPr>
          <w:p w:rsidR="00347F38" w:rsidRPr="00347F38" w:rsidRDefault="00347F38" w:rsidP="0034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347F38">
              <w:rPr>
                <w:color w:val="000000"/>
                <w:sz w:val="22"/>
                <w:szCs w:val="22"/>
                <w:lang w:eastAsia="zh-CN"/>
              </w:rPr>
              <w:t>2.02 (1.15, 3.54)</w:t>
            </w:r>
          </w:p>
        </w:tc>
      </w:tr>
    </w:tbl>
    <w:p w:rsidR="00347F38" w:rsidRDefault="00347F38" w:rsidP="00347F38">
      <w:r w:rsidRPr="00157FDA">
        <w:t xml:space="preserve">Multinomial logistic regression </w:t>
      </w:r>
      <w:proofErr w:type="gramStart"/>
      <w:r w:rsidRPr="00157FDA">
        <w:t>was used</w:t>
      </w:r>
      <w:proofErr w:type="gramEnd"/>
      <w:r w:rsidRPr="00157FDA">
        <w:t xml:space="preserve"> to assess the factors associated with the preference for cigarillos and little filtered cigars relative to large cigars</w:t>
      </w:r>
      <w:r w:rsidR="00167B54">
        <w:t>,</w:t>
      </w:r>
      <w:r>
        <w:t xml:space="preserve"> </w:t>
      </w:r>
      <w:r w:rsidRPr="00157FDA">
        <w:t>adjust</w:t>
      </w:r>
      <w:r>
        <w:t>ing for age</w:t>
      </w:r>
      <w:r w:rsidRPr="00157FDA">
        <w:t>, race, employment status, income, education</w:t>
      </w:r>
      <w:r w:rsidR="00E10E48">
        <w:t>al</w:t>
      </w:r>
      <w:r w:rsidRPr="00157FDA">
        <w:t xml:space="preserve"> attainment, other tobacco use, and residential region. </w:t>
      </w:r>
    </w:p>
    <w:p w:rsidR="00347F38" w:rsidRDefault="00347F38" w:rsidP="00347F38">
      <w:r w:rsidRPr="00157FDA">
        <w:t>Adjusted odds ratios (AORs) and 95% C.I.s were reported</w:t>
      </w:r>
      <w:r>
        <w:t>.</w:t>
      </w:r>
    </w:p>
    <w:p w:rsidR="00D20821" w:rsidRDefault="00D20821">
      <w:pPr>
        <w:spacing w:after="160" w:line="259" w:lineRule="auto"/>
      </w:pPr>
      <w:r>
        <w:br w:type="page"/>
      </w:r>
    </w:p>
    <w:p w:rsidR="00D20821" w:rsidRDefault="00D20821" w:rsidP="00D20821">
      <w:r w:rsidRPr="0074799F">
        <w:rPr>
          <w:b/>
        </w:rPr>
        <w:lastRenderedPageBreak/>
        <w:t xml:space="preserve">Supplementary Table </w:t>
      </w:r>
      <w:r w:rsidR="00A06BB7">
        <w:rPr>
          <w:b/>
        </w:rPr>
        <w:t>3</w:t>
      </w:r>
      <w:r>
        <w:t xml:space="preserve">: Multinomial logistic regression on </w:t>
      </w:r>
      <w:r w:rsidR="00BB7C84">
        <w:t>usual cigar-type</w:t>
      </w:r>
      <w:r w:rsidRPr="00347F38">
        <w:t xml:space="preserve"> </w:t>
      </w:r>
      <w:r>
        <w:t xml:space="preserve">relative to non-use among some </w:t>
      </w:r>
      <w:proofErr w:type="gramStart"/>
      <w:r>
        <w:t>days</w:t>
      </w:r>
      <w:proofErr w:type="gramEnd"/>
      <w:r>
        <w:t xml:space="preserve"> cigar users</w:t>
      </w: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0821" w:rsidRPr="00D20821" w:rsidTr="00D20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Cigarillos vs. Large Cigars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Little filtered cigars  vs. Large Cigars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8-24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25-34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64 (0.34, 1.19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62 (0.32, 1.21)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35-44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68 (0.36, 1.28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74 (0.37, 1.47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45-64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62 (0.35, 1.12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78 (0.42, 1.44)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65+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75 (0.38, 1.47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44 (0.20, 0.93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Sex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29 (0.19, 0.44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19 (0.12, 0.29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ace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Non-Hispanic White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Non-Hispanic Black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3.67 (2.38, 5.68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3.08 (1.95, 4.87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 xml:space="preserve">Hispanic 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98 (1.10, 3.56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92 (1.01, 3.65)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Non-Hispanic Other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28 (0.64, 2.54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34 (0.60, 2.99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Employment status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 xml:space="preserve">Full time 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 xml:space="preserve">Part time 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51 (0.87, 2.61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50 (0.81, 2.77)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 xml:space="preserve">Unemployed 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69 (0.81, 3.55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86 (0.31, 2.44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Not in labor force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85 (0.53, 1.35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38 (0.86, 2.22)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 xml:space="preserve">Income 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&lt;$25,000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84 (1.18, 2.88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2.39 (1.45, 3.92)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$25,000-$50,000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43 (0.94, 2.16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51 (0.96, 2.38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&gt;$50,000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Education</w:t>
            </w:r>
            <w:r w:rsidR="00E10E48">
              <w:rPr>
                <w:color w:val="000000"/>
                <w:sz w:val="22"/>
                <w:szCs w:val="22"/>
                <w:lang w:eastAsia="zh-CN"/>
              </w:rPr>
              <w:t>al</w:t>
            </w:r>
            <w:r w:rsidRPr="00D20821">
              <w:rPr>
                <w:color w:val="000000"/>
                <w:sz w:val="22"/>
                <w:szCs w:val="22"/>
                <w:lang w:eastAsia="zh-CN"/>
              </w:rPr>
              <w:t xml:space="preserve"> attainment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 xml:space="preserve"> Some high school or less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2.32 (1.19, 4.52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2.42 (1.17, 5.01)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2E2E2E"/>
                <w:sz w:val="22"/>
                <w:szCs w:val="22"/>
                <w:lang w:eastAsia="zh-CN"/>
              </w:rPr>
            </w:pPr>
            <w:r w:rsidRPr="00D20821">
              <w:rPr>
                <w:color w:val="2E2E2E"/>
                <w:sz w:val="22"/>
                <w:szCs w:val="22"/>
                <w:lang w:eastAsia="zh-CN"/>
              </w:rPr>
              <w:t>High school graduate or GED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2.90 (1.90, 4.42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3.70 (2.25, 6.07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Some college or Associate degree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72 (1.14, 2.58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88 (1.15, 3.08)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At least bachelor's degree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 xml:space="preserve">Other tobacco use 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50 (1.06, 2.11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31 (0.90, 1.90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West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Ref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lastRenderedPageBreak/>
              <w:t>Northeast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06 (0.61, 1.83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52 (0.87, 2.66)</w:t>
            </w:r>
          </w:p>
        </w:tc>
      </w:tr>
      <w:tr w:rsidR="00D20821" w:rsidRPr="00D20821" w:rsidTr="00D20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Midwest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27 (0.81, 2.01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94 (0.55, 1.60)</w:t>
            </w:r>
          </w:p>
        </w:tc>
      </w:tr>
      <w:tr w:rsidR="00D20821" w:rsidRPr="00D20821" w:rsidTr="00D2082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D20821" w:rsidRPr="00D20821" w:rsidRDefault="00D20821" w:rsidP="00D20821">
            <w:pPr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South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0.94 (0.61, 1.46)</w:t>
            </w:r>
          </w:p>
        </w:tc>
        <w:tc>
          <w:tcPr>
            <w:tcW w:w="1667" w:type="pct"/>
            <w:noWrap/>
            <w:vAlign w:val="center"/>
            <w:hideMark/>
          </w:tcPr>
          <w:p w:rsidR="00D20821" w:rsidRPr="00D20821" w:rsidRDefault="00D20821" w:rsidP="00D20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D20821">
              <w:rPr>
                <w:color w:val="000000"/>
                <w:sz w:val="22"/>
                <w:szCs w:val="22"/>
                <w:lang w:eastAsia="zh-CN"/>
              </w:rPr>
              <w:t>1.35 (0.84, 2.15)</w:t>
            </w:r>
          </w:p>
        </w:tc>
      </w:tr>
    </w:tbl>
    <w:p w:rsidR="00D20821" w:rsidRDefault="00D20821" w:rsidP="00D20821">
      <w:r w:rsidRPr="00157FDA">
        <w:t xml:space="preserve">Multinomial logistic regression was used to assess the association between sociodemographic characteristics and cigar type </w:t>
      </w:r>
      <w:r>
        <w:t>preference</w:t>
      </w:r>
      <w:r w:rsidRPr="00157FDA">
        <w:t xml:space="preserve"> (large cigars, cigarillos, and little filter</w:t>
      </w:r>
      <w:r>
        <w:t xml:space="preserve">ed cigars) relative to non-use </w:t>
      </w:r>
      <w:r w:rsidRPr="00157FDA">
        <w:t>adjust</w:t>
      </w:r>
      <w:r>
        <w:t xml:space="preserve">ing </w:t>
      </w:r>
      <w:r w:rsidRPr="00157FDA">
        <w:t>for age, sex, race, employment status, income, education</w:t>
      </w:r>
      <w:r w:rsidR="00E10E48">
        <w:t>al</w:t>
      </w:r>
      <w:r w:rsidRPr="00157FDA">
        <w:t xml:space="preserve"> attainment, other tobacco use, and residential region. Adjusted odds ratios (AORs) and 95% C.I.s </w:t>
      </w:r>
      <w:proofErr w:type="gramStart"/>
      <w:r w:rsidRPr="00157FDA">
        <w:t>were reported</w:t>
      </w:r>
      <w:proofErr w:type="gramEnd"/>
      <w:r>
        <w:t>.</w:t>
      </w:r>
    </w:p>
    <w:p w:rsidR="00D20821" w:rsidRDefault="00D20821" w:rsidP="00D20821"/>
    <w:p w:rsidR="006F68F1" w:rsidRDefault="006F68F1"/>
    <w:sectPr w:rsidR="006F6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NTE2NjCwtDA3NzRX0lEKTi0uzszPAykwqwUAkrdTHSwAAAA="/>
  </w:docVars>
  <w:rsids>
    <w:rsidRoot w:val="000C33E6"/>
    <w:rsid w:val="000C33E6"/>
    <w:rsid w:val="00167B54"/>
    <w:rsid w:val="00254CD8"/>
    <w:rsid w:val="002E1CFB"/>
    <w:rsid w:val="00347F38"/>
    <w:rsid w:val="004B5E90"/>
    <w:rsid w:val="00567587"/>
    <w:rsid w:val="005B318D"/>
    <w:rsid w:val="006F68F1"/>
    <w:rsid w:val="00711499"/>
    <w:rsid w:val="00787B50"/>
    <w:rsid w:val="008A2E29"/>
    <w:rsid w:val="00A06BB7"/>
    <w:rsid w:val="00BB7C84"/>
    <w:rsid w:val="00D20821"/>
    <w:rsid w:val="00E10E48"/>
    <w:rsid w:val="00E9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1FAB4"/>
  <w15:chartTrackingRefBased/>
  <w15:docId w15:val="{DFCE20EC-BED2-4A84-9F03-F6F00BFA4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3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keshowborder">
    <w:name w:val="cke_show_border"/>
    <w:basedOn w:val="TableNormal"/>
    <w:rsid w:val="000C33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table" w:styleId="TableGrid">
    <w:name w:val="Table Grid"/>
    <w:basedOn w:val="TableNormal"/>
    <w:uiPriority w:val="39"/>
    <w:rsid w:val="00347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47F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47F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5</Words>
  <Characters>561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Utah</Company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y Azagba</dc:creator>
  <cp:keywords/>
  <dc:description/>
  <cp:lastModifiedBy>Sunday Azagba</cp:lastModifiedBy>
  <cp:revision>6</cp:revision>
  <dcterms:created xsi:type="dcterms:W3CDTF">2021-07-08T19:47:00Z</dcterms:created>
  <dcterms:modified xsi:type="dcterms:W3CDTF">2021-09-08T15:30:00Z</dcterms:modified>
</cp:coreProperties>
</file>